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DAC37" w14:textId="744B2523" w:rsidR="005E402D" w:rsidRPr="00F23082" w:rsidRDefault="007874B9" w:rsidP="005E402D">
      <w:pPr>
        <w:pStyle w:val="Caption"/>
        <w:keepNext/>
        <w:spacing w:line="360" w:lineRule="auto"/>
        <w:rPr>
          <w:sz w:val="22"/>
          <w:szCs w:val="22"/>
        </w:rPr>
      </w:pPr>
      <w:bookmarkStart w:id="0" w:name="_Ref157606043"/>
      <w:r>
        <w:rPr>
          <w:sz w:val="22"/>
          <w:szCs w:val="22"/>
        </w:rPr>
        <w:t>Multimedia Appendix</w:t>
      </w:r>
      <w:r w:rsidR="005E402D" w:rsidRPr="00F23082">
        <w:rPr>
          <w:sz w:val="22"/>
          <w:szCs w:val="22"/>
        </w:rPr>
        <w:t xml:space="preserve"> </w:t>
      </w:r>
      <w:r w:rsidR="005E402D" w:rsidRPr="00F23082">
        <w:rPr>
          <w:sz w:val="22"/>
          <w:szCs w:val="22"/>
        </w:rPr>
        <w:fldChar w:fldCharType="begin"/>
      </w:r>
      <w:r w:rsidR="005E402D" w:rsidRPr="00F23082">
        <w:rPr>
          <w:sz w:val="22"/>
          <w:szCs w:val="22"/>
        </w:rPr>
        <w:instrText xml:space="preserve"> SEQ Supplemental_Table \* ARABIC </w:instrText>
      </w:r>
      <w:r w:rsidR="005E402D" w:rsidRPr="00F23082">
        <w:rPr>
          <w:sz w:val="22"/>
          <w:szCs w:val="22"/>
        </w:rPr>
        <w:fldChar w:fldCharType="separate"/>
      </w:r>
      <w:r w:rsidR="005E402D" w:rsidRPr="00F23082">
        <w:rPr>
          <w:noProof/>
          <w:sz w:val="22"/>
          <w:szCs w:val="22"/>
        </w:rPr>
        <w:t>2</w:t>
      </w:r>
      <w:r w:rsidR="005E402D" w:rsidRPr="00F23082">
        <w:rPr>
          <w:noProof/>
          <w:sz w:val="22"/>
          <w:szCs w:val="22"/>
        </w:rPr>
        <w:fldChar w:fldCharType="end"/>
      </w:r>
      <w:bookmarkEnd w:id="0"/>
      <w:r w:rsidR="005E402D" w:rsidRPr="00F23082">
        <w:rPr>
          <w:sz w:val="22"/>
          <w:szCs w:val="22"/>
        </w:rPr>
        <w:t>. Prevalence of diagnoses according to sex.</w:t>
      </w:r>
    </w:p>
    <w:tbl>
      <w:tblPr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020"/>
        <w:gridCol w:w="1620"/>
        <w:gridCol w:w="2280"/>
      </w:tblGrid>
      <w:tr w:rsidR="005E402D" w:rsidRPr="00F23082" w14:paraId="34317DE6" w14:textId="77777777" w:rsidTr="00CF6FE8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7AC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Chronic condi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79C29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7F4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Fema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8AF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Total</w:t>
            </w:r>
          </w:p>
        </w:tc>
      </w:tr>
      <w:tr w:rsidR="005E402D" w:rsidRPr="00F23082" w14:paraId="48A7642A" w14:textId="77777777" w:rsidTr="00CF6FE8">
        <w:trPr>
          <w:trHeight w:val="300"/>
        </w:trPr>
        <w:tc>
          <w:tcPr>
            <w:tcW w:w="7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BBAA" w14:textId="77777777" w:rsidR="005E402D" w:rsidRPr="00F23082" w:rsidRDefault="005E402D" w:rsidP="00CF6FE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 xml:space="preserve">Prevalence at </w:t>
            </w:r>
            <w:r w:rsidRPr="00F23082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da-DK"/>
              </w:rPr>
              <w:t xml:space="preserve">t </w:t>
            </w:r>
            <w:r w:rsidRPr="00F23082">
              <w:rPr>
                <w:rFonts w:eastAsia="Times New Roman"/>
                <w:color w:val="000000"/>
                <w:sz w:val="22"/>
                <w:szCs w:val="22"/>
                <w:lang w:val="en-US" w:eastAsia="da-DK"/>
              </w:rPr>
              <w:t>= 0 (time of HD diagnosis)</w:t>
            </w:r>
          </w:p>
        </w:tc>
      </w:tr>
      <w:tr w:rsidR="005E402D" w:rsidRPr="00F23082" w14:paraId="45100EBC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7F5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Heart disea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1B0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0.00 (4067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6B6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0.00 (3598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21E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0.00 (766596)</w:t>
            </w:r>
          </w:p>
        </w:tc>
      </w:tr>
      <w:tr w:rsidR="005E402D" w:rsidRPr="00F23082" w14:paraId="71289957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1E6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Hyperten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788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64.97 (2643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E41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74.69 (26872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865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69.53 (533027)</w:t>
            </w:r>
          </w:p>
        </w:tc>
      </w:tr>
      <w:tr w:rsidR="005E402D" w:rsidRPr="00F23082" w14:paraId="0A2DD008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8C9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High cholester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BC4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32.50 (1322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8CF9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3.52 (846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EC5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8.29 (216853)</w:t>
            </w:r>
          </w:p>
        </w:tc>
      </w:tr>
      <w:tr w:rsidR="005E402D" w:rsidRPr="00F23082" w14:paraId="7F0BBBB9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7C6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Allerg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54E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4.51 (590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F11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1.16 (7614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2BB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7.63 (135162)</w:t>
            </w:r>
          </w:p>
        </w:tc>
      </w:tr>
      <w:tr w:rsidR="005E402D" w:rsidRPr="00F23082" w14:paraId="7D08D132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AA8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COP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124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1.03 (448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C120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2.08 (4346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CB9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1.52 (88335)</w:t>
            </w:r>
          </w:p>
        </w:tc>
      </w:tr>
      <w:tr w:rsidR="005E402D" w:rsidRPr="00F23082" w14:paraId="69088B9D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6DD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A28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1.66 (474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E612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.12 (364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1B2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.93 (83827)</w:t>
            </w:r>
          </w:p>
        </w:tc>
      </w:tr>
      <w:tr w:rsidR="005E402D" w:rsidRPr="00F23082" w14:paraId="1307ED44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02F2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Depres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A985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6.38 (259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4895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2.30 (4425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39D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9.16 (70210)</w:t>
            </w:r>
          </w:p>
        </w:tc>
      </w:tr>
      <w:tr w:rsidR="005E402D" w:rsidRPr="00F23082" w14:paraId="004A739F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0798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Osteoporo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2D6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4.13 (168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CAC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4.81 (5330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A9A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9.14 (70107)</w:t>
            </w:r>
          </w:p>
        </w:tc>
      </w:tr>
      <w:tr w:rsidR="005E402D" w:rsidRPr="00F23082" w14:paraId="3005F822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5475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Strok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E119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8.81 (358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671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9.06 (3259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52C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8.93 (68430)</w:t>
            </w:r>
          </w:p>
        </w:tc>
      </w:tr>
      <w:tr w:rsidR="005E402D" w:rsidRPr="00F23082" w14:paraId="6F56BD27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07A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Canc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0FD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6.87 (279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AA10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7.26 (2612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0FA9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7.05 (54056)</w:t>
            </w:r>
          </w:p>
        </w:tc>
      </w:tr>
      <w:tr w:rsidR="005E402D" w:rsidRPr="00F23082" w14:paraId="5566CFE6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7D9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Osteoarthr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31B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5.70 (231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74D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8.20 (2949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9A15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6.87 (52689)</w:t>
            </w:r>
          </w:p>
        </w:tc>
      </w:tr>
      <w:tr w:rsidR="005E402D" w:rsidRPr="00F23082" w14:paraId="6B988B03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943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Back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6D1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5.26 (214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581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6.39 (2300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D45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5.79 (44414)</w:t>
            </w:r>
          </w:p>
        </w:tc>
      </w:tr>
      <w:tr w:rsidR="005E402D" w:rsidRPr="00F23082" w14:paraId="2BC1CA82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D7C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Dement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66C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39 (56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9B5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.58 (927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112D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95 (14942)</w:t>
            </w:r>
          </w:p>
        </w:tc>
      </w:tr>
      <w:tr w:rsidR="005E402D" w:rsidRPr="00F23082" w14:paraId="778B50CC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AAED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Schizophre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2DC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34 (54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D3E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92 (69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5615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62 (12392)</w:t>
            </w:r>
          </w:p>
        </w:tc>
      </w:tr>
      <w:tr w:rsidR="005E402D" w:rsidRPr="00F23082" w14:paraId="01076AF7" w14:textId="77777777" w:rsidTr="00CF6FE8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794E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Joint disea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81FE2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34 (545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C034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55 (558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5D2D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.44 (11035)</w:t>
            </w:r>
          </w:p>
        </w:tc>
      </w:tr>
      <w:tr w:rsidR="005E402D" w:rsidRPr="00F23082" w14:paraId="3A208669" w14:textId="77777777" w:rsidTr="00CF6FE8">
        <w:trPr>
          <w:trHeight w:val="315"/>
        </w:trPr>
        <w:tc>
          <w:tcPr>
            <w:tcW w:w="79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F30D1" w14:textId="77777777" w:rsidR="005E402D" w:rsidRPr="00F23082" w:rsidRDefault="005E402D" w:rsidP="00CF6FE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Lifetime prevalence</w:t>
            </w:r>
            <w:r w:rsidRPr="00F23082">
              <w:rPr>
                <w:rFonts w:eastAsia="Times New Roman"/>
                <w:color w:val="000000"/>
                <w:sz w:val="22"/>
                <w:szCs w:val="22"/>
                <w:vertAlign w:val="superscript"/>
                <w:lang w:val="da-DK" w:eastAsia="da-DK"/>
              </w:rPr>
              <w:t>a</w:t>
            </w:r>
          </w:p>
        </w:tc>
      </w:tr>
      <w:tr w:rsidR="005E402D" w:rsidRPr="00F23082" w14:paraId="6466E883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503D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Heart disea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E71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0.00 (4067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0AC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0.00 (3598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DD9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0.00 (766596)</w:t>
            </w:r>
          </w:p>
        </w:tc>
      </w:tr>
      <w:tr w:rsidR="005E402D" w:rsidRPr="00F23082" w14:paraId="7FFB0E88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DC0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Hyperten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FA3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77.71 (316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E06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85.11 (30622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BF42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81.18 (622324)</w:t>
            </w:r>
          </w:p>
        </w:tc>
      </w:tr>
      <w:tr w:rsidR="005E402D" w:rsidRPr="00F23082" w14:paraId="2921ADBB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632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High cholester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B0CD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51.12 (2079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75F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37.94 (13650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BE1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44.94 (344485)</w:t>
            </w:r>
          </w:p>
        </w:tc>
      </w:tr>
      <w:tr w:rsidR="005E402D" w:rsidRPr="00F23082" w14:paraId="71AB19A7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95B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Allerg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1220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5.24 (1026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398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32.99 (1187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E89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8.88 (221388)</w:t>
            </w:r>
          </w:p>
        </w:tc>
      </w:tr>
      <w:tr w:rsidR="005E402D" w:rsidRPr="00F23082" w14:paraId="44C0EF58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1C18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COP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AB72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5.07 (1019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0F60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4.32 (875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C358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4.72 (189481)</w:t>
            </w:r>
          </w:p>
        </w:tc>
      </w:tr>
      <w:tr w:rsidR="005E402D" w:rsidRPr="00F23082" w14:paraId="6234CC7D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DDC8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Osteoporo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213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2.11 (492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1EF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33.35 (12000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564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2.08 (169271)</w:t>
            </w:r>
          </w:p>
        </w:tc>
      </w:tr>
      <w:tr w:rsidR="005E402D" w:rsidRPr="00F23082" w14:paraId="4DF84FCD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CA6D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Strok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8A7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1.15 (860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F36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2.12 (796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F60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1.61 (165627)</w:t>
            </w:r>
          </w:p>
        </w:tc>
      </w:tr>
      <w:tr w:rsidR="005E402D" w:rsidRPr="00F23082" w14:paraId="57C7E0C3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47B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Diabe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DB98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2.74 (925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452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8.75 (6745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1CB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0.87 (159969)</w:t>
            </w:r>
          </w:p>
        </w:tc>
      </w:tr>
      <w:tr w:rsidR="005E402D" w:rsidRPr="00F23082" w14:paraId="7B7E3F15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86D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Depres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8C18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5.87 (645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5214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5.33 (9115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AF8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0.31 (155698)</w:t>
            </w:r>
          </w:p>
        </w:tc>
      </w:tr>
      <w:tr w:rsidR="005E402D" w:rsidRPr="00F23082" w14:paraId="2BB1D96F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15C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Canc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EEA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20.38 (829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4C32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7.92 (6448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02D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9.23 (147408)</w:t>
            </w:r>
          </w:p>
        </w:tc>
      </w:tr>
      <w:tr w:rsidR="005E402D" w:rsidRPr="00F23082" w14:paraId="5B1E8734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3D4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Osteoarthr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CC3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2.63 (513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ABD3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6.47 (5926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9BB0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4.43 (110629)</w:t>
            </w:r>
          </w:p>
        </w:tc>
      </w:tr>
      <w:tr w:rsidR="005E402D" w:rsidRPr="00F23082" w14:paraId="32F13C33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AEAE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Back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2C6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1.52 (468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CB3B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3.43 (483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5F69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2.42 (95178)</w:t>
            </w:r>
          </w:p>
        </w:tc>
      </w:tr>
      <w:tr w:rsidR="005E402D" w:rsidRPr="00F23082" w14:paraId="66366638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506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Dement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9F58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6.34 (258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D7E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10.25 (3689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5FB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8.18 (62696)</w:t>
            </w:r>
          </w:p>
        </w:tc>
      </w:tr>
      <w:tr w:rsidR="005E402D" w:rsidRPr="00F23082" w14:paraId="5932D401" w14:textId="77777777" w:rsidTr="00CF6FE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51A7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Schizophre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4F4F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3.56 (144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42CC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5.22 (1877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4F5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4.34 (33240)</w:t>
            </w:r>
          </w:p>
        </w:tc>
      </w:tr>
      <w:tr w:rsidR="005E402D" w:rsidRPr="00F23082" w14:paraId="237DBE55" w14:textId="77777777" w:rsidTr="00CF6FE8">
        <w:trPr>
          <w:trHeight w:val="315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C14B1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lastRenderedPageBreak/>
              <w:t>Joint disea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2741D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4.26 (173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D3DA6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3.73 (13436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2DD3A" w14:textId="77777777" w:rsidR="005E402D" w:rsidRPr="00F23082" w:rsidRDefault="005E402D" w:rsidP="00CF6FE8">
            <w:pPr>
              <w:spacing w:line="36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</w:pPr>
            <w:r w:rsidRPr="00F23082">
              <w:rPr>
                <w:rFonts w:eastAsia="Times New Roman"/>
                <w:color w:val="000000"/>
                <w:sz w:val="22"/>
                <w:szCs w:val="22"/>
                <w:lang w:val="da-DK" w:eastAsia="da-DK"/>
              </w:rPr>
              <w:t>4.01 (30766)</w:t>
            </w:r>
          </w:p>
        </w:tc>
      </w:tr>
    </w:tbl>
    <w:p w14:paraId="29FB8890" w14:textId="77777777" w:rsidR="005E402D" w:rsidRPr="00F23082" w:rsidRDefault="005E402D" w:rsidP="005E402D">
      <w:pPr>
        <w:spacing w:after="6" w:line="360" w:lineRule="auto"/>
        <w:ind w:right="326"/>
        <w:rPr>
          <w:sz w:val="22"/>
          <w:szCs w:val="22"/>
          <w:lang w:val="en-US"/>
        </w:rPr>
      </w:pPr>
      <w:r w:rsidRPr="00F23082">
        <w:rPr>
          <w:sz w:val="22"/>
          <w:szCs w:val="22"/>
          <w:lang w:val="en-US"/>
        </w:rPr>
        <w:t xml:space="preserve">Prevalence </w:t>
      </w:r>
      <w:proofErr w:type="gramStart"/>
      <w:r w:rsidRPr="00F23082">
        <w:rPr>
          <w:sz w:val="22"/>
          <w:szCs w:val="22"/>
          <w:lang w:val="en-US"/>
        </w:rPr>
        <w:t>are</w:t>
      </w:r>
      <w:proofErr w:type="gramEnd"/>
      <w:r w:rsidRPr="00F23082">
        <w:rPr>
          <w:sz w:val="22"/>
          <w:szCs w:val="22"/>
          <w:lang w:val="en-US"/>
        </w:rPr>
        <w:t xml:space="preserve"> reported as % (n).</w:t>
      </w:r>
    </w:p>
    <w:p w14:paraId="31B2D34E" w14:textId="77777777" w:rsidR="005E402D" w:rsidRPr="00F23082" w:rsidRDefault="005E402D" w:rsidP="005E402D">
      <w:pPr>
        <w:spacing w:after="371" w:line="360" w:lineRule="auto"/>
        <w:ind w:right="326"/>
        <w:rPr>
          <w:sz w:val="22"/>
          <w:szCs w:val="22"/>
          <w:lang w:val="en-US"/>
        </w:rPr>
      </w:pPr>
      <w:proofErr w:type="spellStart"/>
      <w:proofErr w:type="gramStart"/>
      <w:r w:rsidRPr="00F23082">
        <w:rPr>
          <w:sz w:val="22"/>
          <w:szCs w:val="22"/>
          <w:vertAlign w:val="superscript"/>
          <w:lang w:val="en-US"/>
        </w:rPr>
        <w:t>a</w:t>
      </w:r>
      <w:r w:rsidRPr="00F23082">
        <w:rPr>
          <w:sz w:val="22"/>
          <w:szCs w:val="22"/>
          <w:lang w:val="en-US"/>
        </w:rPr>
        <w:t>Lifetime</w:t>
      </w:r>
      <w:proofErr w:type="spellEnd"/>
      <w:proofErr w:type="gramEnd"/>
      <w:r w:rsidRPr="00F23082">
        <w:rPr>
          <w:sz w:val="22"/>
          <w:szCs w:val="22"/>
          <w:lang w:val="en-US"/>
        </w:rPr>
        <w:t xml:space="preserve"> prevalence is to be understood in the sense that the HD diagnosed individual has been observed to obtain the diagnosis in the </w:t>
      </w:r>
      <w:proofErr w:type="gramStart"/>
      <w:r w:rsidRPr="00F23082">
        <w:rPr>
          <w:sz w:val="22"/>
          <w:szCs w:val="22"/>
          <w:lang w:val="en-US"/>
        </w:rPr>
        <w:t>time period</w:t>
      </w:r>
      <w:proofErr w:type="gramEnd"/>
      <w:r w:rsidRPr="00F23082">
        <w:rPr>
          <w:sz w:val="22"/>
          <w:szCs w:val="22"/>
          <w:lang w:val="en-US"/>
        </w:rPr>
        <w:t xml:space="preserve"> 1995-2015.</w:t>
      </w:r>
    </w:p>
    <w:p w14:paraId="4217D48E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02D"/>
    <w:rsid w:val="005A505B"/>
    <w:rsid w:val="005E402D"/>
    <w:rsid w:val="007874B9"/>
    <w:rsid w:val="00B3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0A09B"/>
  <w15:chartTrackingRefBased/>
  <w15:docId w15:val="{E7A651E4-EF07-410B-80D4-C2F5DD16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02D"/>
    <w:pPr>
      <w:spacing w:after="0" w:line="240" w:lineRule="auto"/>
      <w:jc w:val="both"/>
    </w:pPr>
    <w:rPr>
      <w:rFonts w:ascii="Times New Roman" w:hAnsi="Times New Roman" w:cs="Times New Roman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402D"/>
    <w:pPr>
      <w:spacing w:after="200"/>
      <w:jc w:val="center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Nikolaj Normann Holm</cp:lastModifiedBy>
  <cp:revision>2</cp:revision>
  <dcterms:created xsi:type="dcterms:W3CDTF">2025-04-16T16:08:00Z</dcterms:created>
  <dcterms:modified xsi:type="dcterms:W3CDTF">2025-04-16T16:08:00Z</dcterms:modified>
</cp:coreProperties>
</file>